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7AE7" w14:textId="2D965EC3" w:rsidR="00FF17C0" w:rsidRDefault="00FF17C0" w:rsidP="00FF17C0">
      <w:pPr>
        <w:widowControl w:val="0"/>
        <w:spacing w:before="240" w:after="240"/>
        <w:ind w:left="-1008"/>
        <w:rPr>
          <w:rFonts w:eastAsia="Times New Roman"/>
          <w:lang w:eastAsia="en-US"/>
        </w:rPr>
      </w:pPr>
      <w:r>
        <w:rPr>
          <w:b/>
          <w:bCs/>
        </w:rPr>
        <w:t>S1</w:t>
      </w:r>
      <w:r w:rsidR="00D9116C" w:rsidRPr="00B721E5">
        <w:rPr>
          <w:b/>
          <w:bCs/>
        </w:rPr>
        <w:t xml:space="preserve"> Table.</w:t>
      </w:r>
      <w:r w:rsidR="00B721E5">
        <w:t xml:space="preserve"> </w:t>
      </w:r>
      <w:r w:rsidRPr="00582E8B">
        <w:rPr>
          <w:b/>
          <w:bCs/>
          <w:color w:val="000000" w:themeColor="text1"/>
        </w:rPr>
        <w:t>Effect of travel time to treatment facilities on racial/ethnic disparities in undert</w:t>
      </w:r>
      <w:r w:rsidRPr="00357C5A">
        <w:rPr>
          <w:b/>
          <w:bCs/>
          <w:color w:val="000000" w:themeColor="text1"/>
        </w:rPr>
        <w:t xml:space="preserve">reatment and delayed GCT. </w:t>
      </w:r>
      <w:r w:rsidRPr="00357C5A">
        <w:rPr>
          <w:color w:val="000000" w:themeColor="text1"/>
        </w:rPr>
        <w:t xml:space="preserve">Betas and 95% CIs for Model 1 through Model 14 were </w:t>
      </w:r>
      <w:r w:rsidRPr="00357C5A">
        <w:rPr>
          <w:rFonts w:eastAsia="Times New Roman"/>
          <w:lang w:eastAsia="en-US"/>
        </w:rPr>
        <w:t>adjusted for age, year of diagnosis, stage at diagnosis, sex, insurance, marital status, cancer approved program, and rural-urban continuum code</w:t>
      </w:r>
      <w:r w:rsidRPr="00357C5A">
        <w:rPr>
          <w:color w:val="000000" w:themeColor="text1"/>
        </w:rPr>
        <w:t>. Model 1 regressed undertreatment on race/ethnicity. Model 2 regressed undertr</w:t>
      </w:r>
      <w:r>
        <w:rPr>
          <w:color w:val="000000" w:themeColor="text1"/>
        </w:rPr>
        <w:t xml:space="preserve">eatment on driving time. Model 3 combined Model 1 and Model 2. Model 4 extended Model 3 by adding an interaction term between race/ethnicity and driving time. Model 5 regressed undertreatment on public transit time. Model 6 combined Model 1 and Model 5. Model 7 extended Model 6 by adding an interaction term between race/ethnicity and public transit time. </w:t>
      </w:r>
      <w:r w:rsidRPr="00357C5A">
        <w:rPr>
          <w:color w:val="000000" w:themeColor="text1"/>
        </w:rPr>
        <w:t xml:space="preserve">Model </w:t>
      </w:r>
      <w:r>
        <w:rPr>
          <w:color w:val="000000" w:themeColor="text1"/>
        </w:rPr>
        <w:t>8</w:t>
      </w:r>
      <w:r w:rsidRPr="00357C5A">
        <w:rPr>
          <w:color w:val="000000" w:themeColor="text1"/>
        </w:rPr>
        <w:t xml:space="preserve"> regressed </w:t>
      </w:r>
      <w:r>
        <w:rPr>
          <w:color w:val="000000" w:themeColor="text1"/>
        </w:rPr>
        <w:t>delayed GCT</w:t>
      </w:r>
      <w:r w:rsidRPr="00357C5A">
        <w:rPr>
          <w:color w:val="000000" w:themeColor="text1"/>
        </w:rPr>
        <w:t xml:space="preserve"> on race/ethnicity. Model </w:t>
      </w:r>
      <w:r>
        <w:rPr>
          <w:color w:val="000000" w:themeColor="text1"/>
        </w:rPr>
        <w:t>9</w:t>
      </w:r>
      <w:r w:rsidRPr="00357C5A">
        <w:rPr>
          <w:color w:val="000000" w:themeColor="text1"/>
        </w:rPr>
        <w:t xml:space="preserve"> regressed </w:t>
      </w:r>
      <w:r>
        <w:rPr>
          <w:color w:val="000000" w:themeColor="text1"/>
        </w:rPr>
        <w:t xml:space="preserve">delayed GCT on driving time. Model 10 combined Model 8 and Model 9. Model 11 extended Model 10 by adding an interaction term between race/ethnicity and driving time. Model 12 regressed delayed GCT on public transit time. Model 13 combined Model 8 and Model 12. Model 14 extended Model 13 by adding an interaction term between race/ethnicity and public transit time. </w:t>
      </w:r>
      <w:r w:rsidRPr="00357C5A">
        <w:rPr>
          <w:rFonts w:eastAsia="Times New Roman"/>
          <w:lang w:eastAsia="en-US"/>
        </w:rPr>
        <w:t>Estimates for race represent race effects as modified by a 15-minute increase in travel time (with product term to capture effect modification by travel time).</w:t>
      </w:r>
    </w:p>
    <w:p w14:paraId="7CBE1802" w14:textId="77777777" w:rsidR="009E4EEA" w:rsidRPr="00357C5A" w:rsidRDefault="009E4EEA" w:rsidP="00FF17C0">
      <w:pPr>
        <w:widowControl w:val="0"/>
        <w:spacing w:before="240" w:after="240"/>
        <w:ind w:left="-1008"/>
        <w:rPr>
          <w:rFonts w:eastAsia="Times New Roman"/>
          <w:lang w:eastAsia="en-US"/>
        </w:rPr>
      </w:pPr>
    </w:p>
    <w:tbl>
      <w:tblPr>
        <w:tblW w:w="29375" w:type="dxa"/>
        <w:tblInd w:w="-1180" w:type="dxa"/>
        <w:tblLook w:val="04A0" w:firstRow="1" w:lastRow="0" w:firstColumn="1" w:lastColumn="0" w:noHBand="0" w:noVBand="1"/>
      </w:tblPr>
      <w:tblGrid>
        <w:gridCol w:w="1892"/>
        <w:gridCol w:w="1441"/>
        <w:gridCol w:w="1530"/>
        <w:gridCol w:w="1530"/>
        <w:gridCol w:w="1502"/>
        <w:gridCol w:w="1399"/>
        <w:gridCol w:w="1479"/>
        <w:gridCol w:w="1515"/>
        <w:gridCol w:w="1515"/>
        <w:gridCol w:w="1410"/>
        <w:gridCol w:w="14162"/>
      </w:tblGrid>
      <w:tr w:rsidR="00B079DF" w:rsidRPr="00F3509D" w14:paraId="14DF3C75" w14:textId="77777777" w:rsidTr="009E4EEA">
        <w:trPr>
          <w:gridAfter w:val="1"/>
          <w:wAfter w:w="14165" w:type="dxa"/>
          <w:trHeight w:val="650"/>
          <w:tblHeader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1092" w14:textId="49C2216D" w:rsidR="00F3509D" w:rsidRPr="00F3509D" w:rsidRDefault="00F3509D" w:rsidP="00F3509D">
            <w:pPr>
              <w:jc w:val="left"/>
              <w:rPr>
                <w:rFonts w:eastAsia="Times New Roman"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sz w:val="20"/>
                <w:szCs w:val="20"/>
                <w:lang w:eastAsia="en-US"/>
              </w:rPr>
              <w:t> </w:t>
            </w:r>
            <w:r w:rsidR="00754B67"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408974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1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E60DDE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2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AED89C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3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B8C624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4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963B74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Model 4 </w:t>
            </w:r>
            <w:proofErr w:type="spellStart"/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Summary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73ABF3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5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988F2D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6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B97B99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Model 7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C79D02" w14:textId="77777777" w:rsidR="00F3509D" w:rsidRPr="00F3509D" w:rsidRDefault="00F3509D" w:rsidP="00F3509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 xml:space="preserve">Model 7 </w:t>
            </w:r>
            <w:proofErr w:type="spellStart"/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Summary</w:t>
            </w:r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754B67" w:rsidRPr="00F3509D" w14:paraId="537B544F" w14:textId="77777777" w:rsidTr="009E4EEA">
        <w:trPr>
          <w:gridAfter w:val="1"/>
          <w:wAfter w:w="14165" w:type="dxa"/>
          <w:trHeight w:val="300"/>
        </w:trPr>
        <w:tc>
          <w:tcPr>
            <w:tcW w:w="15210" w:type="dxa"/>
            <w:gridSpan w:val="10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8AD17EA" w14:textId="591882CA" w:rsidR="00754B67" w:rsidRPr="00102640" w:rsidRDefault="00754B67" w:rsidP="00F3509D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t>Outcome: Undertreatment</w:t>
            </w:r>
            <w:r w:rsidRPr="00F3509D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br/>
              <w:t>Driving Travel Time n = 22,6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t>39</w:t>
            </w:r>
            <w:r w:rsidRPr="00F3509D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t>; Public Transit Travel Time n = 11,5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t>17</w:t>
            </w:r>
          </w:p>
        </w:tc>
      </w:tr>
      <w:tr w:rsidR="00B079DF" w:rsidRPr="00F3509D" w14:paraId="57C0A209" w14:textId="77777777" w:rsidTr="009E4EEA">
        <w:trPr>
          <w:gridAfter w:val="1"/>
          <w:wAfter w:w="14165" w:type="dxa"/>
          <w:trHeight w:val="29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5E2E8B" w14:textId="7777777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6E26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97FA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0213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6BD8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13B5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0995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524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1E27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B9144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49403FA2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15264A" w14:textId="2E0A7496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9165" w14:textId="7A695CD3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7F1F" w14:textId="7ED20BE9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A147" w14:textId="77777777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F28B" w14:textId="77777777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787D" w14:textId="77777777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43E1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F1DF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B767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B784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</w:tr>
      <w:tr w:rsidR="001457BB" w:rsidRPr="00F3509D" w14:paraId="36BFFF38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D60D48" w14:textId="03F0EA8E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5E6B" w14:textId="25341172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1 (0.11, 0.3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11DB" w14:textId="1DEB8144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B016" w14:textId="69A7085A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0 (0.11, 0.3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184D" w14:textId="6CC12C9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1 (0.11, 0.3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39C9" w14:textId="2461E351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1 (0.08, 0.3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9880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6773" w14:textId="22D5CACE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1 (0.10, 0.3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97C4" w14:textId="44FB2275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3 (0.12, 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371C" w14:textId="39B6FA44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5 (0.13, 0.38)</w:t>
            </w:r>
          </w:p>
        </w:tc>
      </w:tr>
      <w:tr w:rsidR="001457BB" w:rsidRPr="00F3509D" w14:paraId="6C62F8DC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AEDD35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409A" w14:textId="394C78E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0 (0.12, 0.2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21A6" w14:textId="6ECAC05A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9EA5" w14:textId="1E40E8DE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0 (0.12, 0.2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E268" w14:textId="16365863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8 (0.09, 0.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7EAF" w14:textId="567C7C4E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0 (-0.03, 0.2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BD51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99AD" w14:textId="56847818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9 (0.19, 0.4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661B" w14:textId="64F4C4CA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9 (0.18, 0.3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BCEA2" w14:textId="4B38922B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8 (0.15, 0.40)</w:t>
            </w:r>
          </w:p>
        </w:tc>
      </w:tr>
      <w:tr w:rsidR="003658C2" w:rsidRPr="00F3509D" w14:paraId="181AB3BF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F21239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ANHP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E9C1" w14:textId="46EBF37A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</w:t>
            </w:r>
            <w:r w:rsidR="0080148A" w:rsidRPr="00102640">
              <w:rPr>
                <w:b/>
                <w:bCs/>
                <w:color w:val="auto"/>
                <w:sz w:val="16"/>
                <w:szCs w:val="16"/>
              </w:rPr>
              <w:t>10</w:t>
            </w:r>
            <w:r w:rsidRPr="00102640">
              <w:rPr>
                <w:b/>
                <w:bCs/>
                <w:color w:val="auto"/>
                <w:sz w:val="16"/>
                <w:szCs w:val="16"/>
              </w:rPr>
              <w:t xml:space="preserve"> (0.0</w:t>
            </w:r>
            <w:r w:rsidR="0080148A" w:rsidRPr="00102640">
              <w:rPr>
                <w:b/>
                <w:bCs/>
                <w:color w:val="auto"/>
                <w:sz w:val="16"/>
                <w:szCs w:val="16"/>
              </w:rPr>
              <w:t>2</w:t>
            </w:r>
            <w:r w:rsidRPr="00102640">
              <w:rPr>
                <w:b/>
                <w:bCs/>
                <w:color w:val="auto"/>
                <w:sz w:val="16"/>
                <w:szCs w:val="16"/>
              </w:rPr>
              <w:t>,</w:t>
            </w:r>
            <w:r w:rsidR="0014566F" w:rsidRPr="00102640">
              <w:rPr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102640">
              <w:rPr>
                <w:b/>
                <w:bCs/>
                <w:color w:val="auto"/>
                <w:sz w:val="16"/>
                <w:szCs w:val="16"/>
              </w:rPr>
              <w:t>0.1</w:t>
            </w:r>
            <w:r w:rsidR="0080148A" w:rsidRPr="00102640">
              <w:rPr>
                <w:b/>
                <w:bCs/>
                <w:color w:val="auto"/>
                <w:sz w:val="16"/>
                <w:szCs w:val="16"/>
              </w:rPr>
              <w:t>8</w:t>
            </w:r>
            <w:r w:rsidRPr="00102640">
              <w:rPr>
                <w:b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4ACF" w14:textId="5B1FE9FF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BBCB" w14:textId="64E86124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9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(0.0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1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,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1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7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42D3" w14:textId="41E38968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8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(0.0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,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1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7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5797" w14:textId="511B20C3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5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(-0.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9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,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</w:t>
            </w:r>
            <w:r w:rsidR="0080148A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20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2BE0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F90F" w14:textId="18C4CBB5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1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3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(0.0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3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,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2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3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6F45" w14:textId="79AE8ED3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1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2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(0.01,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2</w:t>
            </w:r>
            <w:r w:rsidR="0014566F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2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8741A" w14:textId="5017B14D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10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(-0.0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2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,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2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2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</w:tr>
      <w:tr w:rsidR="001457BB" w:rsidRPr="00F3509D" w14:paraId="0BCF4EFF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6E5B3F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7290" w14:textId="145FFFC2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2 (-0.28, 0.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EB69" w14:textId="7260BB51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E09B" w14:textId="51CCE889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3 (-0.29, 0.0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5C65" w14:textId="6CACA404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1 (-0.29, 0.0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7079" w14:textId="291CCEE8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7 (-0.37, 0.2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AD5F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E010" w14:textId="105C78CC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9 (-0.27, 0.0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BBC1" w14:textId="374E8646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3 (-0.36, 0.1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48AD8" w14:textId="4DC41D78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6 (-0.45, 0.13)</w:t>
            </w:r>
          </w:p>
        </w:tc>
      </w:tr>
      <w:tr w:rsidR="001457BB" w:rsidRPr="00F3509D" w14:paraId="20BF16DD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164DE7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526A" w14:textId="4E57B221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5 (-0.44, 0.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6887" w14:textId="03FF10E9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C97A" w14:textId="045031C9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6 (-0.45, 0.1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1D45" w14:textId="15317D0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7 (-0.47, 0.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B2A4" w14:textId="45C5BD24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8 (-0.65, 0.2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F77F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ACA2" w14:textId="0CDB2331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9 (-0.23, 0.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B977" w14:textId="48EE7B4A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1 (-0.22, 0.4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6D251" w14:textId="04D1144F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4 (-0.23, 0.50)</w:t>
            </w:r>
          </w:p>
        </w:tc>
      </w:tr>
      <w:tr w:rsidR="001457BB" w:rsidRPr="00F3509D" w14:paraId="7FA81ECE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DCE0EB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ilip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8D88" w14:textId="23777E49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3 (-0.02, 0.2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8568" w14:textId="6B385F22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A8F1" w14:textId="7D1CE45D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3 (-0.02, 0.2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0E4E" w14:textId="6A4E8F60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2 (-0.04, 0.2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7744" w14:textId="6CB82096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9 (-0.17, 0.3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36A2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BC67" w14:textId="693A4BB6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2 (-0.08, 0.3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B1EB" w14:textId="1B207B84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0 (-0.11, 0.3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E5538" w14:textId="28ED546F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6 (-0.17, 0.29)</w:t>
            </w:r>
          </w:p>
        </w:tc>
      </w:tr>
      <w:tr w:rsidR="001457BB" w:rsidRPr="00F3509D" w14:paraId="3FB7BDD5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B2C064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Ko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AA66" w14:textId="0A822E6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6 (0.01, 0.5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DE74" w14:textId="6CA686CC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C1FD" w14:textId="1DA9C78E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7 (0.02, 0.5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C314" w14:textId="27AC2BDA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7 (0.02, 0.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AAA4" w14:textId="63F0F785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31 (0.02, 0.6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F6EC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8F0E" w14:textId="0F8794DF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9 (-0.23, 0.4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E554" w14:textId="58B45F01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8 (-0.25, 0.4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587CF" w14:textId="56FA060E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4 (-0.32, 0.39)</w:t>
            </w:r>
          </w:p>
        </w:tc>
      </w:tr>
      <w:tr w:rsidR="001457BB" w:rsidRPr="00F3509D" w14:paraId="7B63457F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FA5F9C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A53C" w14:textId="516E660B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34 (0.15, 0.5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C62B" w14:textId="4B8E2C3B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0B28" w14:textId="20991AAE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33 (0.14, 0.5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C577" w14:textId="10DDFA7E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20 (-0.06, 0.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2818" w14:textId="7E51C381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7 (-0.59, 0.4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ED98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C7FF" w14:textId="08E368E5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47 (0.26, 0.6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4B25" w14:textId="10FECBFE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44 (0.21, 0.6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5852F" w14:textId="03216BF2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40 (0.14, 0.66)</w:t>
            </w:r>
          </w:p>
        </w:tc>
      </w:tr>
      <w:tr w:rsidR="001457BB" w:rsidRPr="00F3509D" w14:paraId="72E5071C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6E08C8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ther 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AD02" w14:textId="1F83D0B8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1 (0.01, 0.4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0316" w14:textId="2843B178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4945" w14:textId="4283CD0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20 (0.00, 0.4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7B395" w14:textId="4AC83C96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2 (0.01, 0.4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3AF6" w14:textId="4C89836B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26 (-0.03, 0.5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D56C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52D9" w14:textId="6EFBED33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23 (-0.02, 0.4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14AA" w14:textId="6F2549A9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7 (0.02, 0.5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3A2AF" w14:textId="35C8D7A5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33 (0.07, 0.60)</w:t>
            </w:r>
          </w:p>
        </w:tc>
      </w:tr>
      <w:tr w:rsidR="00B079DF" w:rsidRPr="00F3509D" w14:paraId="12100367" w14:textId="77777777" w:rsidTr="009E4EEA">
        <w:trPr>
          <w:gridAfter w:val="1"/>
          <w:wAfter w:w="14165" w:type="dxa"/>
          <w:trHeight w:val="59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4EC0F8" w14:textId="390E9CE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Driving Time </w:t>
            </w: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br/>
            </w:r>
            <w:r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(per 15-minute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D76B" w14:textId="47FC20DC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DD7DF" w14:textId="7505923B" w:rsidR="00F3509D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6 (-0.08,</w:t>
            </w:r>
            <w:r w:rsidR="001457BB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621A" w14:textId="3BD21F7A" w:rsidR="00F3509D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6 (-0.08, -0.0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52FE" w14:textId="71ACDB45" w:rsidR="00F3509D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8 (-0.13, -0.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A20E" w14:textId="2E8570B7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CD60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B0FE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E74E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74572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166C373A" w14:textId="77777777" w:rsidTr="009E4EEA">
        <w:trPr>
          <w:gridAfter w:val="1"/>
          <w:wAfter w:w="14165" w:type="dxa"/>
          <w:trHeight w:val="52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5F49DB" w14:textId="7777777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Interaction, Race * Driving Travel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1C51" w14:textId="5041D952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2D62" w14:textId="093B0B84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20044" w14:textId="39356992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E753" w14:textId="511FDCBB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44F4" w14:textId="4E63D1D7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0A67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4C904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6FC1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BF5A9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0582BDFD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8F75F3" w14:textId="478ED665" w:rsidR="00F3509D" w:rsidRPr="00F3509D" w:rsidRDefault="00B079DF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C8DD" w14:textId="66761220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9B1B" w14:textId="5AA23A7A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25F7" w14:textId="1CAA46E5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2F53" w14:textId="77777777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5EA4" w14:textId="4B6E7A3C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8B1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2FE7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6119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9CE0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275D1D4B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BF50BB" w14:textId="51891EAC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C3CA" w14:textId="68542EBB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FC84" w14:textId="00919B19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2F84" w14:textId="6CF7B56B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B371" w14:textId="43AC9144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1 (-0.06, 0.0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E3BF" w14:textId="75F7B192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ED3B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B7EB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70C9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B49F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78F38650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397E71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97BB" w14:textId="3A642267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C33E" w14:textId="2E88A6B5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E0FD" w14:textId="4B7026B3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1DFB" w14:textId="15943C23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7 (-0.15, 0.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F860" w14:textId="28897CAB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850C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CEBC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F709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EF96C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7790B611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74A259" w14:textId="77777777" w:rsidR="00F3509D" w:rsidRPr="00F3509D" w:rsidRDefault="00F3509D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ANHP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10C3" w14:textId="3D806538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0047" w14:textId="01B7D88F" w:rsidR="00F3509D" w:rsidRPr="00102640" w:rsidRDefault="00F3509D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6BCD" w14:textId="04FB96CE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604E" w14:textId="035C9214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0.03 (-0.12,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5917" w14:textId="42D520CC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AF82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D42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083F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6484E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5DC4A231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A5B34C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2DAC" w14:textId="05581948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E8C3" w14:textId="1FCE87EB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7368" w14:textId="51411504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2C35" w14:textId="4FA5F9B5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4 (-0.15, 0.2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B568" w14:textId="48D021B4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53E9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F886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EF4B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D614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65DE6D19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8F2557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57E5" w14:textId="73A9DBC4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A522" w14:textId="5660E530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0B5B" w14:textId="5E454D5C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5B3A" w14:textId="4162A7C7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1 (-0.28, 0.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B09D" w14:textId="23B5A3FB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4A47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7E6E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065F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3E21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34E068D0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0C54B1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ilip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C065" w14:textId="0A609AB2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E871" w14:textId="371B4F38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F35F" w14:textId="2DBAE5CC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3F74" w14:textId="14505FB9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3 (-0.18, 0.1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2AF7" w14:textId="760E7D67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84029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5D9B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CEAF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F0571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0684906B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21C636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Ko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C681" w14:textId="24EDBE66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283D" w14:textId="4FAE0AC6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A325" w14:textId="62E01EDA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AD5E" w14:textId="26776315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5 (-0.11, 0.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AA58" w14:textId="4B0C71A1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B87A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02BC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E9B8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C28C2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7B452631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A508C1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8A37" w14:textId="376FFE90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1900" w14:textId="5E85A251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7F79B" w14:textId="47B0EC9F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2D0A5" w14:textId="004F3CCD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27 (-0.57, 0.0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33E4" w14:textId="69725884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8586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3B66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8A19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6DD50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3658C2" w:rsidRPr="00F3509D" w14:paraId="1C38F8DF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D727CE" w14:textId="77777777" w:rsidR="003658C2" w:rsidRPr="00F3509D" w:rsidRDefault="003658C2" w:rsidP="003658C2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ther 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C302" w14:textId="62BAA81A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EDE7" w14:textId="2DCFD9B8" w:rsidR="003658C2" w:rsidRPr="00102640" w:rsidRDefault="003658C2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2B060" w14:textId="19E02D61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3D92" w14:textId="6E1BCE49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4 (-0.11, 0.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FD0E" w14:textId="4839AB4B" w:rsidR="003658C2" w:rsidRPr="00102640" w:rsidRDefault="003658C2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D4F5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90CD" w14:textId="77777777" w:rsidR="003658C2" w:rsidRPr="00102640" w:rsidRDefault="003658C2" w:rsidP="003658C2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BB20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F8C5F" w14:textId="77777777" w:rsidR="003658C2" w:rsidRPr="00102640" w:rsidRDefault="003658C2" w:rsidP="003658C2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2FD87A02" w14:textId="77777777" w:rsidTr="009E4EEA">
        <w:trPr>
          <w:gridAfter w:val="1"/>
          <w:wAfter w:w="14165" w:type="dxa"/>
          <w:trHeight w:val="80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B04D1D" w14:textId="47738A2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Public Transit Time </w:t>
            </w:r>
            <w:r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(per 15-minutes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4407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88FF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9147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2755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E037" w14:textId="77777777" w:rsidR="00F3509D" w:rsidRPr="00102640" w:rsidRDefault="00F3509D" w:rsidP="00F3509D">
            <w:pPr>
              <w:jc w:val="lef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6D08" w14:textId="16D8FE3E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2 (-0.03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9796" w14:textId="1D9E4CFE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2 (-0.03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1A81" w14:textId="5CFC762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0.02 (-0.05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28581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52EBAA25" w14:textId="77777777" w:rsidTr="009E4EEA">
        <w:trPr>
          <w:gridAfter w:val="1"/>
          <w:wAfter w:w="14165" w:type="dxa"/>
          <w:trHeight w:val="78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CD77E5" w14:textId="7777777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Interaction, Race * Public Transit Travel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D4583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8AB5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0C9C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81C2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B515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DD03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BBFF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DB8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BFB11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3F207C66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EB27A8" w14:textId="133C79A2" w:rsidR="00F3509D" w:rsidRPr="00F3509D" w:rsidRDefault="00B079DF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262F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9DDC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AD105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8D53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8131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1F0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FEE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B5B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64137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403531C0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512F58" w14:textId="3CD370ED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2F17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56351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EBB9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F51F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62BB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69D0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2E25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3CA0" w14:textId="5A916CE8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3 (-0.01, 0.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F9148" w14:textId="7777777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0D86CFE9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C26E3D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EBAE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6408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3703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3918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20BE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D664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8B1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B36F1" w14:textId="1C53AB10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1 (-0.05, 0.0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794DD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61871740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E2C729" w14:textId="77777777" w:rsidR="00F3509D" w:rsidRPr="00F3509D" w:rsidRDefault="00F3509D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ANHP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1523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9DC1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DE3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9DE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9026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CFCF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EF0D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77B2" w14:textId="37F9C08C" w:rsidR="00F3509D" w:rsidRPr="00102640" w:rsidRDefault="00F3509D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0.02 (-0.05,</w:t>
            </w:r>
            <w:r w:rsidR="0014566F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EDC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5E849ABB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93ED49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C6BC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037F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F9E0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DEF1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91D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2AE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413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2F54" w14:textId="1D0DB7E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3 (-0.12, 0.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7AA9" w14:textId="7777777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092D40AE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30E329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4C9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65F7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B382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68F4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339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886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32E2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E2EA" w14:textId="7BB61EE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3 (-0.09, 0.1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C0A8B" w14:textId="7777777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2D4BFD85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16FFF2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ilip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AB40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82E6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AAC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DD53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A01B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F577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9EE9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31D4" w14:textId="02016CF3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1, 0.0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45C0B" w14:textId="7777777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529BD10C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49A3E4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Ko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5418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F6A1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7D7E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201D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F477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63D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8E3E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B783" w14:textId="7B8AA2E1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4, 0.0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8185E" w14:textId="7777777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1B6A29B6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AF9FC9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C778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448C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95BD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3633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0164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4260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500A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7071" w14:textId="1E2E69AC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2, 0.0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36C9B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1457BB" w:rsidRPr="00F3509D" w14:paraId="1A6D2544" w14:textId="77777777" w:rsidTr="009E4EEA">
        <w:trPr>
          <w:gridAfter w:val="1"/>
          <w:wAfter w:w="14165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CEF5D2" w14:textId="77777777" w:rsidR="001457BB" w:rsidRPr="00F3509D" w:rsidRDefault="001457BB" w:rsidP="001457BB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Other 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56CC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C453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736E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FD2E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ACB9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F4F9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BE0B" w14:textId="77777777" w:rsidR="001457BB" w:rsidRPr="00102640" w:rsidRDefault="001457BB" w:rsidP="001457BB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52D8" w14:textId="7DE89493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6 (-0.03, 0.1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61C6C" w14:textId="77777777" w:rsidR="001457BB" w:rsidRPr="00102640" w:rsidRDefault="001457BB" w:rsidP="001457BB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754B67" w:rsidRPr="00F3509D" w14:paraId="66869C3C" w14:textId="77777777" w:rsidTr="009E4EEA">
        <w:trPr>
          <w:gridAfter w:val="1"/>
          <w:wAfter w:w="14160" w:type="dxa"/>
          <w:trHeight w:val="280"/>
        </w:trPr>
        <w:tc>
          <w:tcPr>
            <w:tcW w:w="1521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4D5239F7" w14:textId="1F8B90C9" w:rsidR="00754B67" w:rsidRPr="00102640" w:rsidRDefault="00754B67" w:rsidP="00F3509D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Outcome: Delayed </w:t>
            </w:r>
            <w:proofErr w:type="spellStart"/>
            <w:r w:rsidRPr="00102640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t>GCT</w:t>
            </w:r>
            <w:proofErr w:type="spellEnd"/>
            <w:r w:rsidRPr="00102640">
              <w:rPr>
                <w:rFonts w:eastAsia="Times New Roman"/>
                <w:b/>
                <w:bCs/>
                <w:color w:val="auto"/>
                <w:sz w:val="20"/>
                <w:szCs w:val="20"/>
                <w:lang w:eastAsia="en-US"/>
              </w:rPr>
              <w:br/>
              <w:t>Driving Travel Time n = 18,325; Public Transit Travel Time n = 9,156</w:t>
            </w:r>
          </w:p>
        </w:tc>
      </w:tr>
      <w:tr w:rsidR="00B079DF" w:rsidRPr="00F3509D" w14:paraId="17783FB6" w14:textId="77777777" w:rsidTr="009E4EEA">
        <w:trPr>
          <w:gridAfter w:val="1"/>
          <w:wAfter w:w="14160" w:type="dxa"/>
          <w:trHeight w:val="28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248C07" w14:textId="7777777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C766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929C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3C92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74F8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3651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B4A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C5A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A1F1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76C7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5B1B6DE3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30EAFA" w14:textId="383487FB" w:rsidR="00F3509D" w:rsidRPr="00F3509D" w:rsidRDefault="00B079DF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6C10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635F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313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E96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9C2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DF7B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64ED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99A8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ABFC4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</w:tr>
      <w:tr w:rsidR="00226176" w:rsidRPr="00F3509D" w14:paraId="6D422EBE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537355" w14:textId="10085D23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63DE" w14:textId="610D1F75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5 (0.09, 0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E2E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E561" w14:textId="0E45220A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5 (0.08, 0.2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80D3" w14:textId="430F7FC6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5 (0.09, 0.2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D62D" w14:textId="6DAFD270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6 (0.07, 0.2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46AE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BE0" w14:textId="31F9F037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3 (0.06, 0.2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932" w14:textId="680DEF0D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4 (0.07, 0.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A7A5" w14:textId="3C23D42C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7 (0.09, 0.25)</w:t>
            </w:r>
          </w:p>
        </w:tc>
      </w:tr>
      <w:tr w:rsidR="00226176" w:rsidRPr="00F3509D" w14:paraId="34E92E41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082C02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FB4E" w14:textId="7E3017FF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08 (0.03, 0.1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AA1E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FF03" w14:textId="2658866A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08 (0.03, 0.1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062F" w14:textId="1FCD1BD2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08 (0.02, 0.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08B9" w14:textId="7B566B8A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6 (-0.01, 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7E44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E779" w14:textId="659361A2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0 (0.03, 0.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CEAC" w14:textId="72308653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0 (0.03, 0.1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5B6E" w14:textId="29D64647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1 (0.03, 0.19)</w:t>
            </w:r>
          </w:p>
        </w:tc>
      </w:tr>
      <w:tr w:rsidR="00B079DF" w:rsidRPr="00F3509D" w14:paraId="28368132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A03C4B" w14:textId="77777777" w:rsidR="00F3509D" w:rsidRPr="00F3509D" w:rsidRDefault="00F3509D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ANHP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EA6D" w14:textId="4AA92D6C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A740F1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2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(-0.03, 0.0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4812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804E" w14:textId="4B7469B6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2 (-0.0</w:t>
            </w:r>
            <w:r w:rsidR="00A740F1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4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A740F1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7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F8CA" w14:textId="7783378E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2 (-0.04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A740F1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7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5006" w14:textId="5EA6BA7F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0 (-0.07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CC9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E771" w14:textId="39E69F11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0</w:t>
            </w:r>
            <w:r w:rsidR="00A87373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7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(0.0</w:t>
            </w:r>
            <w:r w:rsidR="00A87373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1</w:t>
            </w:r>
            <w:r w:rsidR="00A87373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4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8AD5" w14:textId="068D4546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7 (</w:t>
            </w:r>
            <w:r w:rsidR="00A87373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A87373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1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CA5F" w14:textId="29F63FC0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</w:t>
            </w:r>
            <w:r w:rsidR="00A87373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6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(-0.02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1</w:t>
            </w:r>
            <w:r w:rsidR="00A87373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4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)</w:t>
            </w:r>
          </w:p>
        </w:tc>
      </w:tr>
      <w:tr w:rsidR="00226176" w:rsidRPr="00F3509D" w14:paraId="56C35167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07171B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4CA4" w14:textId="01F086B5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4, 0.0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DD4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0BB8" w14:textId="27E4999D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4, 0.0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5ACA" w14:textId="236558C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6 (-0.17, 0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B768" w14:textId="4CE72D0F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3 (-0.29, 0.0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05EF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6841" w14:textId="52ADCA36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1 (-0.10, 0.1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7BED" w14:textId="781E2E6B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1 (-0.12, 0.1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105AC" w14:textId="3D4E8A38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1 (-0.16, 0.19)</w:t>
            </w:r>
          </w:p>
        </w:tc>
      </w:tr>
      <w:tr w:rsidR="00226176" w:rsidRPr="00F3509D" w14:paraId="29105C31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16C5EB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989E" w14:textId="76F3CB98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3 (-0.16, 0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D3D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D545" w14:textId="1A0E1B75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2 (-0.16, 0.2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7CB3" w14:textId="11AA94CA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5 (-0.14, 0.2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C78E" w14:textId="50A5F44B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3 (-0.16, 0.4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54F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ABBF" w14:textId="7D85709E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0 (-0.14, 0.3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AFAE" w14:textId="2CC8372B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2 (-0.12, 0.3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47243" w14:textId="2AE27B66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6 (-0.10, 0.43)</w:t>
            </w:r>
          </w:p>
        </w:tc>
      </w:tr>
      <w:tr w:rsidR="00226176" w:rsidRPr="00F3509D" w14:paraId="2595D055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AD9432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ilip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3E8B" w14:textId="1B712FAF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8 (0.10, 0.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486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F641" w14:textId="786D5445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8 (0.09, 0.2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FD19" w14:textId="1430F395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9 (0.10, 0.2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67A0" w14:textId="68D0967E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4 (0.14, 0.3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19CE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9B8D" w14:textId="0BFE1EA9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19 (0.08, 0.3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2E0A" w14:textId="4C6DC3F3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0 (0.08, 0.3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B09DB" w14:textId="43E79476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4 (0.12, 0.35)</w:t>
            </w:r>
          </w:p>
        </w:tc>
      </w:tr>
      <w:tr w:rsidR="00226176" w:rsidRPr="00F3509D" w14:paraId="5E1364D6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660213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Ko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91C2" w14:textId="6BBB3DDA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1 (-0.21, 0.1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86E3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69E9" w14:textId="5BC3C776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1 (-0.21, 0.1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F95E" w14:textId="77EADD61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3 (-0.24, 0.1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704E" w14:textId="60D1439E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5 (-0.48, 0.1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1C34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D5C1" w14:textId="04B0B9A4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2 (-0.25, 0.2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FEF1" w14:textId="563C6829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2 (-0.25, 0.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33560" w14:textId="34C293B1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6 (-0.32, 0.21)</w:t>
            </w:r>
          </w:p>
        </w:tc>
      </w:tr>
      <w:tr w:rsidR="00226176" w:rsidRPr="00F3509D" w14:paraId="36AAAE78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105217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08DB" w14:textId="15F06C83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1 (-0.03, 0.2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A4DB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4397" w14:textId="1125097C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0 (-0.03, 0.2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F67C" w14:textId="77A68602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6 (-0.09, 0.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CBD6" w14:textId="66AA737B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30, 0.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B3F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37A2" w14:textId="2C537F86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22 (0.06, 0.3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3133" w14:textId="2C1AE7E3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13 (-0.05, 0.3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21DC" w14:textId="0EB07B7D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2 (-0.21, 0.25)</w:t>
            </w:r>
          </w:p>
        </w:tc>
      </w:tr>
      <w:tr w:rsidR="00226176" w:rsidRPr="00F3509D" w14:paraId="032556CC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F3F840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ther 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941A" w14:textId="132045FE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-0.17 (-0.34, 0.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9604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F8DC" w14:textId="1EDE8B3E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8 (-0.35, -0.0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EEDC" w14:textId="42FD852C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7 (-0.34, 0.0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6B7" w14:textId="5CA0FA0E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3 (-0.36, 0.0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2E8B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7232" w14:textId="0D14990C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7 (-0.28, 0.1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D0FD" w14:textId="46D765D8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0 (-0.34, 0.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A582C" w14:textId="3A66E6F4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4 (-0.44, 0.17)</w:t>
            </w:r>
          </w:p>
        </w:tc>
      </w:tr>
      <w:tr w:rsidR="00B079DF" w:rsidRPr="00F3509D" w14:paraId="1E6ADD11" w14:textId="77777777" w:rsidTr="009E4EEA">
        <w:trPr>
          <w:gridAfter w:val="1"/>
          <w:wAfter w:w="14160" w:type="dxa"/>
          <w:trHeight w:val="612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7F762C" w14:textId="6F3C04F1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Driving Time </w:t>
            </w: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br/>
            </w:r>
            <w:r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(per 15</w:t>
            </w:r>
            <w:r w:rsidR="00B079DF"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-</w:t>
            </w:r>
            <w:r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minute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5A52" w14:textId="77777777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A838" w14:textId="4C7238EA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3 (-0.04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6189" w14:textId="54FE46F8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3 (-0.04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7B8B" w14:textId="39F56964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4 (-0.08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54D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AC87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95C0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D75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0B4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0547DDFA" w14:textId="77777777" w:rsidTr="009E4EEA">
        <w:trPr>
          <w:gridAfter w:val="1"/>
          <w:wAfter w:w="14160" w:type="dxa"/>
          <w:trHeight w:val="28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AF9E3C" w14:textId="7777777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Interaction, Race * Driving Travel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1B18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4381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9942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5A50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60A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3D0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75F5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233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A3F37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03A1DE6E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1B6DC1" w14:textId="176BE2CA" w:rsidR="00F3509D" w:rsidRPr="00F3509D" w:rsidRDefault="00B079DF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45D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93A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AD14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C271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A2B4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7F3D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1A54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FA2F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A5AD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7F91B468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DEC9BF" w14:textId="7090FAC3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8F89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4B05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C6E5" w14:textId="012FDF8D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355B" w14:textId="32986AEC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1 (-0.04, 0.0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8B2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76D4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6568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F7B6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CC0B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14045867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C30813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71FB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830D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4D88" w14:textId="249FC3C5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4301" w14:textId="7AA403BA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2 (-0.06, 0.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6D14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91DF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10B9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5495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CDFE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09AC512D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C013B4" w14:textId="77777777" w:rsidR="00F3509D" w:rsidRPr="00F3509D" w:rsidRDefault="00F3509D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ANHP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A148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062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969C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A33B" w14:textId="4CB2E694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0.01 (-0.06,</w:t>
            </w:r>
            <w:r w:rsidR="00A740F1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EFF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A9C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349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B9D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C0D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6204B75D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B2E711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481A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C783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E407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A8B2" w14:textId="146FA258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7 (-0.15, 0.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B1CB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FA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7FAA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5B9F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CBD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653F12FB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FB4B97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D3C4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0654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B594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F2B8" w14:textId="1F71D059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8 (-0.09, 0.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2B61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D3FE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BA79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8FE5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1928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4C3BFA6F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C82656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ilip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9472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C622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F5C5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644D" w14:textId="390E5E6C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5 (0.00, 0.1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C0BA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88D9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A82D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9ACB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2C6C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5FBA4732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034DF1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Ko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D35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B02D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A1F6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3EB3" w14:textId="4C974979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2 (-0.31, 0.0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14D2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942F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8506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08A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ECCF9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0774B025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4A21BC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D13C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BD84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5F2D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FC3E" w14:textId="58A3EC0F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1 (-0.26, 0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A786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80B9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FCC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5D7D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C7015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CD08A8" w:rsidRPr="00F3509D" w14:paraId="24529CE7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963F1B" w14:textId="77777777" w:rsidR="00CD08A8" w:rsidRPr="00F3509D" w:rsidRDefault="00CD08A8" w:rsidP="00CD08A8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Other 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A31B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3AC6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6A1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C121" w14:textId="5E71129B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3 (-0.08, 0.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ED4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770F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46E0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E3B3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3528B" w14:textId="77777777" w:rsidR="00CD08A8" w:rsidRPr="00102640" w:rsidRDefault="00CD08A8" w:rsidP="00CD08A8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542B959D" w14:textId="77777777" w:rsidTr="009E4EEA">
        <w:trPr>
          <w:gridAfter w:val="1"/>
          <w:wAfter w:w="14160" w:type="dxa"/>
          <w:trHeight w:val="747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5A0DE2" w14:textId="1DCFF910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Public Transit Time </w:t>
            </w:r>
            <w:r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(per 15</w:t>
            </w:r>
            <w:r w:rsidR="00B079DF"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-</w:t>
            </w:r>
            <w:r w:rsidRPr="00B079DF">
              <w:rPr>
                <w:rFonts w:eastAsia="Times New Roman"/>
                <w:i/>
                <w:iCs/>
                <w:sz w:val="16"/>
                <w:szCs w:val="16"/>
                <w:lang w:eastAsia="en-US"/>
              </w:rPr>
              <w:t>minutes incr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40E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121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032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E656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36ED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F917" w14:textId="7D2AE792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1 (-0.01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BCC6" w14:textId="7202C56C" w:rsidR="00F3509D" w:rsidRPr="00102640" w:rsidRDefault="00F3509D" w:rsidP="00F3509D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-0.01 (-0.01,</w:t>
            </w:r>
            <w:r w:rsidR="00CD08A8"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  <w:t>0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D477" w14:textId="6F5CA3F6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0.02 (-0.04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BF95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451A1951" w14:textId="77777777" w:rsidTr="009E4EEA">
        <w:trPr>
          <w:gridAfter w:val="1"/>
          <w:wAfter w:w="14160" w:type="dxa"/>
          <w:trHeight w:val="280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1783C0" w14:textId="77777777" w:rsidR="00F3509D" w:rsidRPr="00F3509D" w:rsidRDefault="00F3509D" w:rsidP="00F3509D">
            <w:pPr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Interaction, Race * Public Transit Travel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1CD0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3D0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9A0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7EDF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19E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E4E0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280F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BA9F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310D8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28E5327C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4A1304" w14:textId="51526506" w:rsidR="00F3509D" w:rsidRPr="00F3509D" w:rsidRDefault="00B079DF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4B15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3B2B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D8F4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FE0D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2AD6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4615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74A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59D9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DCD9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3E3C1E53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CE98F5" w14:textId="0C5DD0B5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N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EE0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9813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C01B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B64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D1BC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CA26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FE2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083C" w14:textId="714D5F9C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02 (0.01, 0.0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D43D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5C890848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641ADD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596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1C23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426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710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378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6C7E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02EE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202E" w14:textId="54459196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01 (-0.01, 0.0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55A3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B079DF" w:rsidRPr="00F3509D" w14:paraId="5EA71589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0FA998" w14:textId="77777777" w:rsidR="00F3509D" w:rsidRPr="00F3509D" w:rsidRDefault="00F3509D" w:rsidP="00F3509D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ANHP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F43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DE8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EFAD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81A3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1B96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2D5F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743A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8F6" w14:textId="4CED9CC4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-0.01 (-0.03,</w:t>
            </w:r>
            <w:r w:rsidR="00CD08A8"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 xml:space="preserve"> </w:t>
            </w: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0.0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F4F6E" w14:textId="77777777" w:rsidR="00F3509D" w:rsidRPr="00102640" w:rsidRDefault="00F3509D" w:rsidP="00F3509D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1A65FFEC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F21C29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203E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D213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FDCB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14E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0E86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FE26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EF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2199" w14:textId="44B4A232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0 (-0.06, 0.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98F7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247ACA8E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17B014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86D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B7FF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88C8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1DA5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3D9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FDC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D9E4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AE36" w14:textId="20D46EB6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0.04 (-0.04, 0.1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11CD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04E98F82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B95E57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Filip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DE4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7694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E05C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060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4E3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E16F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3B6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0E0C" w14:textId="189649C0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b/>
                <w:bCs/>
                <w:color w:val="auto"/>
                <w:sz w:val="16"/>
                <w:szCs w:val="16"/>
              </w:rPr>
              <w:t>0.04 (0.01, 0.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AD993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173B05DF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331D0F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Kor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9015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41F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178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15EC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E444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BCF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861B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97FE" w14:textId="5D9E5F19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1, 0.0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D17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022DA1C1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5CF99A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6E9F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B642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DC6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B190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C03F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100C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6A10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A926" w14:textId="378D6406" w:rsidR="00226176" w:rsidRPr="00102640" w:rsidRDefault="00226176" w:rsidP="00226176">
            <w:pPr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11 (-0.18, -0.0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FFA1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226176" w:rsidRPr="00F3509D" w14:paraId="7D285346" w14:textId="77777777" w:rsidTr="009E4EEA">
        <w:trPr>
          <w:gridAfter w:val="1"/>
          <w:wAfter w:w="14160" w:type="dxa"/>
          <w:trHeight w:val="346"/>
        </w:trPr>
        <w:tc>
          <w:tcPr>
            <w:tcW w:w="1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A3098F" w14:textId="77777777" w:rsidR="00226176" w:rsidRPr="00F3509D" w:rsidRDefault="00226176" w:rsidP="00226176">
            <w:pPr>
              <w:ind w:firstLineChars="100" w:firstLine="201"/>
              <w:jc w:val="left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ther 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7F61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8135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A759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B3B0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1CCF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2D8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04CA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8463" w14:textId="16D11094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color w:val="auto"/>
                <w:sz w:val="16"/>
                <w:szCs w:val="16"/>
              </w:rPr>
              <w:t>-0.04 (-0.15, 0.0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99CFD" w14:textId="77777777" w:rsidR="00226176" w:rsidRPr="00102640" w:rsidRDefault="00226176" w:rsidP="00226176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en-US"/>
              </w:rPr>
            </w:pPr>
            <w:r w:rsidRPr="00102640">
              <w:rPr>
                <w:rFonts w:eastAsia="Times New Roman"/>
                <w:color w:val="auto"/>
                <w:sz w:val="16"/>
                <w:szCs w:val="16"/>
                <w:lang w:eastAsia="en-US"/>
              </w:rPr>
              <w:t> </w:t>
            </w:r>
          </w:p>
        </w:tc>
      </w:tr>
      <w:tr w:rsidR="00F3509D" w:rsidRPr="00F3509D" w14:paraId="74D33582" w14:textId="77777777" w:rsidTr="009E4EEA">
        <w:trPr>
          <w:trHeight w:val="290"/>
        </w:trPr>
        <w:tc>
          <w:tcPr>
            <w:tcW w:w="29370" w:type="dxa"/>
            <w:gridSpan w:val="11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DBC8" w14:textId="77777777" w:rsidR="00F3509D" w:rsidRPr="00F3509D" w:rsidRDefault="00F3509D" w:rsidP="00F3509D">
            <w:pPr>
              <w:jc w:val="left"/>
              <w:rPr>
                <w:rFonts w:eastAsia="Times New Roman"/>
                <w:sz w:val="20"/>
                <w:szCs w:val="20"/>
                <w:lang w:eastAsia="en-US"/>
              </w:rPr>
            </w:pPr>
            <w:r w:rsidRPr="00F3509D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*</w:t>
            </w:r>
            <w:r w:rsidRPr="00F3509D">
              <w:rPr>
                <w:rFonts w:eastAsia="Times New Roman"/>
                <w:sz w:val="20"/>
                <w:szCs w:val="20"/>
                <w:lang w:eastAsia="en-US"/>
              </w:rPr>
              <w:t xml:space="preserve">Separate model with aggregate AANHPI which include NHPI and Asian Indians. </w:t>
            </w:r>
          </w:p>
        </w:tc>
      </w:tr>
      <w:tr w:rsidR="00F3509D" w:rsidRPr="00F3509D" w14:paraId="7C131A61" w14:textId="77777777" w:rsidTr="009E4EEA">
        <w:trPr>
          <w:trHeight w:val="290"/>
        </w:trPr>
        <w:tc>
          <w:tcPr>
            <w:tcW w:w="2937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8C2B9" w14:textId="77777777" w:rsidR="00F3509D" w:rsidRPr="00F3509D" w:rsidRDefault="00F3509D" w:rsidP="00F3509D">
            <w:pPr>
              <w:jc w:val="left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  <w:r w:rsidRPr="00F3509D">
              <w:rPr>
                <w:rFonts w:eastAsia="Times New Roman"/>
                <w:sz w:val="20"/>
                <w:szCs w:val="20"/>
                <w:lang w:eastAsia="en-US"/>
              </w:rPr>
              <w:t>Adju</w:t>
            </w:r>
            <w:bookmarkStart w:id="0" w:name="_Hlk80436470"/>
            <w:r w:rsidRPr="00F3509D">
              <w:rPr>
                <w:rFonts w:eastAsia="Times New Roman"/>
                <w:sz w:val="20"/>
                <w:szCs w:val="20"/>
                <w:lang w:eastAsia="en-US"/>
              </w:rPr>
              <w:t>sted</w:t>
            </w:r>
            <w:proofErr w:type="spellEnd"/>
            <w:r w:rsidRPr="00F3509D">
              <w:rPr>
                <w:rFonts w:eastAsia="Times New Roman"/>
                <w:sz w:val="20"/>
                <w:szCs w:val="20"/>
                <w:lang w:eastAsia="en-US"/>
              </w:rPr>
              <w:t xml:space="preserve"> for age, year of diagnosis, stage at diagnosis, sex, insurance, marital status, cancer approved program, and rural-urban continuum code</w:t>
            </w:r>
            <w:bookmarkEnd w:id="0"/>
          </w:p>
        </w:tc>
      </w:tr>
      <w:tr w:rsidR="00F3509D" w:rsidRPr="00F3509D" w14:paraId="765547D5" w14:textId="77777777" w:rsidTr="009E4EEA">
        <w:trPr>
          <w:trHeight w:val="290"/>
        </w:trPr>
        <w:tc>
          <w:tcPr>
            <w:tcW w:w="2937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80004" w14:textId="7F77620E" w:rsidR="00F3509D" w:rsidRPr="00F3509D" w:rsidRDefault="00F3509D" w:rsidP="00F3509D">
            <w:pPr>
              <w:jc w:val="left"/>
              <w:rPr>
                <w:rFonts w:eastAsia="Times New Roman"/>
                <w:sz w:val="20"/>
                <w:szCs w:val="20"/>
                <w:lang w:eastAsia="en-US"/>
              </w:rPr>
            </w:pPr>
            <w:bookmarkStart w:id="1" w:name="_Hlk80436654"/>
            <w:proofErr w:type="spellStart"/>
            <w:r w:rsidRPr="00F3509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r w:rsidRPr="00F3509D">
              <w:rPr>
                <w:rFonts w:eastAsia="Times New Roman"/>
                <w:sz w:val="20"/>
                <w:szCs w:val="20"/>
                <w:lang w:eastAsia="en-US"/>
              </w:rPr>
              <w:t>Estimates</w:t>
            </w:r>
            <w:proofErr w:type="spellEnd"/>
            <w:r w:rsidRPr="00F3509D">
              <w:rPr>
                <w:rFonts w:eastAsia="Times New Roman"/>
                <w:sz w:val="20"/>
                <w:szCs w:val="20"/>
                <w:lang w:eastAsia="en-US"/>
              </w:rPr>
              <w:t xml:space="preserve"> for race represent race effects as modified by a 15</w:t>
            </w:r>
            <w:r w:rsidR="00114772">
              <w:rPr>
                <w:rFonts w:eastAsia="Times New Roman"/>
                <w:sz w:val="20"/>
                <w:szCs w:val="20"/>
                <w:lang w:eastAsia="en-US"/>
              </w:rPr>
              <w:t>-</w:t>
            </w:r>
            <w:r w:rsidRPr="00F3509D">
              <w:rPr>
                <w:rFonts w:eastAsia="Times New Roman"/>
                <w:sz w:val="20"/>
                <w:szCs w:val="20"/>
                <w:lang w:eastAsia="en-US"/>
              </w:rPr>
              <w:t>minute increase in travel time (with product term to capture effect modification by travel time).</w:t>
            </w:r>
          </w:p>
        </w:tc>
      </w:tr>
      <w:bookmarkEnd w:id="1"/>
    </w:tbl>
    <w:p w14:paraId="6241AAEE" w14:textId="0D8077E5" w:rsidR="006107AE" w:rsidRDefault="006107AE" w:rsidP="0024004A"/>
    <w:sectPr w:rsidR="006107AE" w:rsidSect="0024004A">
      <w:pgSz w:w="15840" w:h="12240" w:orient="landscape"/>
      <w:pgMar w:top="1440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34135" w14:textId="77777777" w:rsidR="00F937D4" w:rsidRDefault="00F937D4" w:rsidP="006D0A30">
      <w:r>
        <w:separator/>
      </w:r>
    </w:p>
  </w:endnote>
  <w:endnote w:type="continuationSeparator" w:id="0">
    <w:p w14:paraId="1D5DCDB2" w14:textId="77777777" w:rsidR="00F937D4" w:rsidRDefault="00F937D4" w:rsidP="006D0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2E5D" w14:textId="77777777" w:rsidR="00F937D4" w:rsidRDefault="00F937D4" w:rsidP="006D0A30">
      <w:r>
        <w:separator/>
      </w:r>
    </w:p>
  </w:footnote>
  <w:footnote w:type="continuationSeparator" w:id="0">
    <w:p w14:paraId="08AE1EB2" w14:textId="77777777" w:rsidR="00F937D4" w:rsidRDefault="00F937D4" w:rsidP="006D0A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E5A98"/>
    <w:multiLevelType w:val="hybridMultilevel"/>
    <w:tmpl w:val="32F42D66"/>
    <w:lvl w:ilvl="0" w:tplc="F90497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27C31"/>
    <w:multiLevelType w:val="hybridMultilevel"/>
    <w:tmpl w:val="3F667EB0"/>
    <w:lvl w:ilvl="0" w:tplc="70AC0B50">
      <w:start w:val="9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304BF"/>
    <w:multiLevelType w:val="hybridMultilevel"/>
    <w:tmpl w:val="99920E38"/>
    <w:lvl w:ilvl="0" w:tplc="CD30635E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316953">
    <w:abstractNumId w:val="1"/>
  </w:num>
  <w:num w:numId="2" w16cid:durableId="850218075">
    <w:abstractNumId w:val="2"/>
  </w:num>
  <w:num w:numId="3" w16cid:durableId="1304583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9arxrfzrxxrgez9pt5e5fzvrzpexaetdtp&quot;&gt;My EndNote Library&lt;record-ids&gt;&lt;item&gt;14&lt;/item&gt;&lt;item&gt;15&lt;/item&gt;&lt;item&gt;449&lt;/item&gt;&lt;item&gt;596&lt;/item&gt;&lt;item&gt;600&lt;/item&gt;&lt;item&gt;602&lt;/item&gt;&lt;item&gt;603&lt;/item&gt;&lt;item&gt;604&lt;/item&gt;&lt;item&gt;605&lt;/item&gt;&lt;item&gt;614&lt;/item&gt;&lt;item&gt;618&lt;/item&gt;&lt;item&gt;622&lt;/item&gt;&lt;item&gt;624&lt;/item&gt;&lt;item&gt;626&lt;/item&gt;&lt;item&gt;709&lt;/item&gt;&lt;item&gt;710&lt;/item&gt;&lt;item&gt;711&lt;/item&gt;&lt;item&gt;712&lt;/item&gt;&lt;item&gt;715&lt;/item&gt;&lt;item&gt;716&lt;/item&gt;&lt;item&gt;717&lt;/item&gt;&lt;item&gt;1637&lt;/item&gt;&lt;item&gt;1638&lt;/item&gt;&lt;item&gt;1761&lt;/item&gt;&lt;item&gt;1762&lt;/item&gt;&lt;item&gt;1763&lt;/item&gt;&lt;item&gt;1772&lt;/item&gt;&lt;item&gt;1777&lt;/item&gt;&lt;item&gt;1778&lt;/item&gt;&lt;/record-ids&gt;&lt;/item&gt;&lt;/Libraries&gt;"/>
  </w:docVars>
  <w:rsids>
    <w:rsidRoot w:val="00882972"/>
    <w:rsid w:val="00000EF5"/>
    <w:rsid w:val="00001B15"/>
    <w:rsid w:val="000020E5"/>
    <w:rsid w:val="00007C5B"/>
    <w:rsid w:val="000101BF"/>
    <w:rsid w:val="00010B30"/>
    <w:rsid w:val="000138A5"/>
    <w:rsid w:val="00014EF4"/>
    <w:rsid w:val="000150E1"/>
    <w:rsid w:val="00036EEB"/>
    <w:rsid w:val="0004301C"/>
    <w:rsid w:val="00045965"/>
    <w:rsid w:val="0005344D"/>
    <w:rsid w:val="00053D93"/>
    <w:rsid w:val="00055D4E"/>
    <w:rsid w:val="0006682C"/>
    <w:rsid w:val="00072E47"/>
    <w:rsid w:val="00073E93"/>
    <w:rsid w:val="00074382"/>
    <w:rsid w:val="00077F20"/>
    <w:rsid w:val="0008038D"/>
    <w:rsid w:val="00080D48"/>
    <w:rsid w:val="00081AAE"/>
    <w:rsid w:val="00082F10"/>
    <w:rsid w:val="00087356"/>
    <w:rsid w:val="000901FA"/>
    <w:rsid w:val="00091578"/>
    <w:rsid w:val="0009185D"/>
    <w:rsid w:val="00092986"/>
    <w:rsid w:val="000940B5"/>
    <w:rsid w:val="00094ACE"/>
    <w:rsid w:val="00095E91"/>
    <w:rsid w:val="000A30A3"/>
    <w:rsid w:val="000B6B18"/>
    <w:rsid w:val="000C55B6"/>
    <w:rsid w:val="000C5A67"/>
    <w:rsid w:val="000D0B7B"/>
    <w:rsid w:val="000D4075"/>
    <w:rsid w:val="000E02E8"/>
    <w:rsid w:val="000F5441"/>
    <w:rsid w:val="000F7E2F"/>
    <w:rsid w:val="00102640"/>
    <w:rsid w:val="00111CA8"/>
    <w:rsid w:val="00114772"/>
    <w:rsid w:val="00114C98"/>
    <w:rsid w:val="00125508"/>
    <w:rsid w:val="0012626B"/>
    <w:rsid w:val="0013457A"/>
    <w:rsid w:val="0014566F"/>
    <w:rsid w:val="001457BB"/>
    <w:rsid w:val="00151CC3"/>
    <w:rsid w:val="001534A3"/>
    <w:rsid w:val="00160E26"/>
    <w:rsid w:val="00163ECF"/>
    <w:rsid w:val="001724F5"/>
    <w:rsid w:val="00187408"/>
    <w:rsid w:val="00187AFB"/>
    <w:rsid w:val="001930FE"/>
    <w:rsid w:val="001937B1"/>
    <w:rsid w:val="00193CFB"/>
    <w:rsid w:val="001960BC"/>
    <w:rsid w:val="001968DC"/>
    <w:rsid w:val="00197EBB"/>
    <w:rsid w:val="001A24AE"/>
    <w:rsid w:val="001A59F8"/>
    <w:rsid w:val="001B2593"/>
    <w:rsid w:val="001C1C42"/>
    <w:rsid w:val="001C262B"/>
    <w:rsid w:val="001C7C16"/>
    <w:rsid w:val="001E1748"/>
    <w:rsid w:val="001E4884"/>
    <w:rsid w:val="002039CC"/>
    <w:rsid w:val="00204E7D"/>
    <w:rsid w:val="00207EBE"/>
    <w:rsid w:val="002123F5"/>
    <w:rsid w:val="00217F16"/>
    <w:rsid w:val="00225953"/>
    <w:rsid w:val="00226176"/>
    <w:rsid w:val="0022626A"/>
    <w:rsid w:val="002308B9"/>
    <w:rsid w:val="0024004A"/>
    <w:rsid w:val="00242A33"/>
    <w:rsid w:val="0025043B"/>
    <w:rsid w:val="00250B0E"/>
    <w:rsid w:val="0025398B"/>
    <w:rsid w:val="002615D7"/>
    <w:rsid w:val="002640E9"/>
    <w:rsid w:val="002664A6"/>
    <w:rsid w:val="00273CEA"/>
    <w:rsid w:val="00281E96"/>
    <w:rsid w:val="00295019"/>
    <w:rsid w:val="002B24F4"/>
    <w:rsid w:val="002B7274"/>
    <w:rsid w:val="002C045B"/>
    <w:rsid w:val="002C1602"/>
    <w:rsid w:val="002C5BCA"/>
    <w:rsid w:val="002D392E"/>
    <w:rsid w:val="002E2662"/>
    <w:rsid w:val="002E414C"/>
    <w:rsid w:val="003107D9"/>
    <w:rsid w:val="00313631"/>
    <w:rsid w:val="00334AF2"/>
    <w:rsid w:val="00340093"/>
    <w:rsid w:val="00340B96"/>
    <w:rsid w:val="00351330"/>
    <w:rsid w:val="0035330C"/>
    <w:rsid w:val="0035558F"/>
    <w:rsid w:val="003658C2"/>
    <w:rsid w:val="00367249"/>
    <w:rsid w:val="00374283"/>
    <w:rsid w:val="00376A9D"/>
    <w:rsid w:val="00377351"/>
    <w:rsid w:val="0038063E"/>
    <w:rsid w:val="00391108"/>
    <w:rsid w:val="003B074C"/>
    <w:rsid w:val="003C2943"/>
    <w:rsid w:val="003C53D2"/>
    <w:rsid w:val="003C6109"/>
    <w:rsid w:val="003D31FA"/>
    <w:rsid w:val="003D6FB2"/>
    <w:rsid w:val="003D7339"/>
    <w:rsid w:val="003E1991"/>
    <w:rsid w:val="003F2257"/>
    <w:rsid w:val="004003A3"/>
    <w:rsid w:val="00424BD8"/>
    <w:rsid w:val="00427AC1"/>
    <w:rsid w:val="00444137"/>
    <w:rsid w:val="0044528E"/>
    <w:rsid w:val="004608F6"/>
    <w:rsid w:val="00461171"/>
    <w:rsid w:val="00462070"/>
    <w:rsid w:val="00465D97"/>
    <w:rsid w:val="00474723"/>
    <w:rsid w:val="00481C04"/>
    <w:rsid w:val="00482783"/>
    <w:rsid w:val="00487CF3"/>
    <w:rsid w:val="00493E3D"/>
    <w:rsid w:val="004951D8"/>
    <w:rsid w:val="00497BB4"/>
    <w:rsid w:val="00497CCC"/>
    <w:rsid w:val="004A6543"/>
    <w:rsid w:val="004B49FE"/>
    <w:rsid w:val="004C5C31"/>
    <w:rsid w:val="004D3A5B"/>
    <w:rsid w:val="004D3E3F"/>
    <w:rsid w:val="004D589E"/>
    <w:rsid w:val="004E1F0A"/>
    <w:rsid w:val="004E2720"/>
    <w:rsid w:val="004F6D5B"/>
    <w:rsid w:val="00500807"/>
    <w:rsid w:val="00511616"/>
    <w:rsid w:val="00523D4C"/>
    <w:rsid w:val="00527885"/>
    <w:rsid w:val="0053095F"/>
    <w:rsid w:val="00542E96"/>
    <w:rsid w:val="00545D2F"/>
    <w:rsid w:val="00546BBA"/>
    <w:rsid w:val="00547E30"/>
    <w:rsid w:val="00556016"/>
    <w:rsid w:val="005602BD"/>
    <w:rsid w:val="00561453"/>
    <w:rsid w:val="005623AC"/>
    <w:rsid w:val="0056470D"/>
    <w:rsid w:val="00580083"/>
    <w:rsid w:val="005A187C"/>
    <w:rsid w:val="005A22A3"/>
    <w:rsid w:val="005B5E78"/>
    <w:rsid w:val="005C7365"/>
    <w:rsid w:val="005D22CA"/>
    <w:rsid w:val="005D2955"/>
    <w:rsid w:val="005D3408"/>
    <w:rsid w:val="005E39F5"/>
    <w:rsid w:val="005F49CF"/>
    <w:rsid w:val="005F7B6F"/>
    <w:rsid w:val="006006F6"/>
    <w:rsid w:val="00604425"/>
    <w:rsid w:val="00604935"/>
    <w:rsid w:val="00607677"/>
    <w:rsid w:val="006107AE"/>
    <w:rsid w:val="006158B8"/>
    <w:rsid w:val="00623724"/>
    <w:rsid w:val="00624590"/>
    <w:rsid w:val="00625BE1"/>
    <w:rsid w:val="00626C86"/>
    <w:rsid w:val="0063047E"/>
    <w:rsid w:val="006527EC"/>
    <w:rsid w:val="00653329"/>
    <w:rsid w:val="006547FF"/>
    <w:rsid w:val="00666B20"/>
    <w:rsid w:val="00674DD0"/>
    <w:rsid w:val="006831AF"/>
    <w:rsid w:val="00685299"/>
    <w:rsid w:val="00685C27"/>
    <w:rsid w:val="0069399C"/>
    <w:rsid w:val="0069727A"/>
    <w:rsid w:val="006975EE"/>
    <w:rsid w:val="006A15F8"/>
    <w:rsid w:val="006A22D6"/>
    <w:rsid w:val="006B175A"/>
    <w:rsid w:val="006C03ED"/>
    <w:rsid w:val="006C0A5F"/>
    <w:rsid w:val="006C5188"/>
    <w:rsid w:val="006C601C"/>
    <w:rsid w:val="006D0A30"/>
    <w:rsid w:val="006D5280"/>
    <w:rsid w:val="006E4121"/>
    <w:rsid w:val="006E4BAC"/>
    <w:rsid w:val="006E4ED5"/>
    <w:rsid w:val="006F2272"/>
    <w:rsid w:val="0070146A"/>
    <w:rsid w:val="0070566C"/>
    <w:rsid w:val="007126EE"/>
    <w:rsid w:val="00714078"/>
    <w:rsid w:val="00715F68"/>
    <w:rsid w:val="00716A06"/>
    <w:rsid w:val="00726E0E"/>
    <w:rsid w:val="00740057"/>
    <w:rsid w:val="00742CC1"/>
    <w:rsid w:val="00743CA1"/>
    <w:rsid w:val="00751033"/>
    <w:rsid w:val="00754B67"/>
    <w:rsid w:val="00756F86"/>
    <w:rsid w:val="0075748D"/>
    <w:rsid w:val="007657F9"/>
    <w:rsid w:val="00766C2E"/>
    <w:rsid w:val="00774A3D"/>
    <w:rsid w:val="00776F65"/>
    <w:rsid w:val="007861AB"/>
    <w:rsid w:val="00790E9E"/>
    <w:rsid w:val="007957B1"/>
    <w:rsid w:val="007969D1"/>
    <w:rsid w:val="007A012A"/>
    <w:rsid w:val="007A3190"/>
    <w:rsid w:val="007A5C9B"/>
    <w:rsid w:val="007B0844"/>
    <w:rsid w:val="007B482A"/>
    <w:rsid w:val="007B5ACC"/>
    <w:rsid w:val="007C2EA6"/>
    <w:rsid w:val="007D4EF5"/>
    <w:rsid w:val="007E7038"/>
    <w:rsid w:val="007F3683"/>
    <w:rsid w:val="007F7B98"/>
    <w:rsid w:val="0080148A"/>
    <w:rsid w:val="008054BB"/>
    <w:rsid w:val="00807DEC"/>
    <w:rsid w:val="00811FB0"/>
    <w:rsid w:val="008126C3"/>
    <w:rsid w:val="00822C94"/>
    <w:rsid w:val="008241D6"/>
    <w:rsid w:val="00837C20"/>
    <w:rsid w:val="00841587"/>
    <w:rsid w:val="00842B88"/>
    <w:rsid w:val="00843AF5"/>
    <w:rsid w:val="00844120"/>
    <w:rsid w:val="008472A6"/>
    <w:rsid w:val="00857584"/>
    <w:rsid w:val="0086432A"/>
    <w:rsid w:val="00867558"/>
    <w:rsid w:val="00874555"/>
    <w:rsid w:val="008762F1"/>
    <w:rsid w:val="00882972"/>
    <w:rsid w:val="0088679D"/>
    <w:rsid w:val="008904C0"/>
    <w:rsid w:val="0089321A"/>
    <w:rsid w:val="008A029C"/>
    <w:rsid w:val="008B245A"/>
    <w:rsid w:val="008B5A4A"/>
    <w:rsid w:val="008B6131"/>
    <w:rsid w:val="008C1B5B"/>
    <w:rsid w:val="008C2FF5"/>
    <w:rsid w:val="008C3652"/>
    <w:rsid w:val="008C4B78"/>
    <w:rsid w:val="008F0139"/>
    <w:rsid w:val="0090041C"/>
    <w:rsid w:val="0090750A"/>
    <w:rsid w:val="00927E81"/>
    <w:rsid w:val="00946023"/>
    <w:rsid w:val="00946A66"/>
    <w:rsid w:val="00950ABE"/>
    <w:rsid w:val="00957DD6"/>
    <w:rsid w:val="0096309D"/>
    <w:rsid w:val="009643B3"/>
    <w:rsid w:val="0096752E"/>
    <w:rsid w:val="009768A8"/>
    <w:rsid w:val="00980D4B"/>
    <w:rsid w:val="00981F3A"/>
    <w:rsid w:val="00984905"/>
    <w:rsid w:val="00990911"/>
    <w:rsid w:val="00992AA5"/>
    <w:rsid w:val="00995BFC"/>
    <w:rsid w:val="009A0A1C"/>
    <w:rsid w:val="009A3259"/>
    <w:rsid w:val="009B29B1"/>
    <w:rsid w:val="009B301A"/>
    <w:rsid w:val="009C5561"/>
    <w:rsid w:val="009D3B88"/>
    <w:rsid w:val="009E315A"/>
    <w:rsid w:val="009E4EEA"/>
    <w:rsid w:val="009E5346"/>
    <w:rsid w:val="009E6809"/>
    <w:rsid w:val="009E7E4C"/>
    <w:rsid w:val="009F0600"/>
    <w:rsid w:val="00A06D98"/>
    <w:rsid w:val="00A13E2C"/>
    <w:rsid w:val="00A24615"/>
    <w:rsid w:val="00A33B55"/>
    <w:rsid w:val="00A361B4"/>
    <w:rsid w:val="00A41ECC"/>
    <w:rsid w:val="00A4351B"/>
    <w:rsid w:val="00A44591"/>
    <w:rsid w:val="00A514FE"/>
    <w:rsid w:val="00A51AAE"/>
    <w:rsid w:val="00A6761E"/>
    <w:rsid w:val="00A740F1"/>
    <w:rsid w:val="00A8032D"/>
    <w:rsid w:val="00A81668"/>
    <w:rsid w:val="00A81C00"/>
    <w:rsid w:val="00A823EC"/>
    <w:rsid w:val="00A8734C"/>
    <w:rsid w:val="00A87373"/>
    <w:rsid w:val="00A87936"/>
    <w:rsid w:val="00A91953"/>
    <w:rsid w:val="00AA0DED"/>
    <w:rsid w:val="00AA209F"/>
    <w:rsid w:val="00AB4CAE"/>
    <w:rsid w:val="00AB72DE"/>
    <w:rsid w:val="00AB7752"/>
    <w:rsid w:val="00AD54FA"/>
    <w:rsid w:val="00AE008A"/>
    <w:rsid w:val="00AE4B3D"/>
    <w:rsid w:val="00AF5024"/>
    <w:rsid w:val="00AF5EB2"/>
    <w:rsid w:val="00AF7502"/>
    <w:rsid w:val="00B03AD0"/>
    <w:rsid w:val="00B079DF"/>
    <w:rsid w:val="00B20055"/>
    <w:rsid w:val="00B20913"/>
    <w:rsid w:val="00B265DC"/>
    <w:rsid w:val="00B4053C"/>
    <w:rsid w:val="00B40666"/>
    <w:rsid w:val="00B42892"/>
    <w:rsid w:val="00B43F32"/>
    <w:rsid w:val="00B44127"/>
    <w:rsid w:val="00B44652"/>
    <w:rsid w:val="00B721E5"/>
    <w:rsid w:val="00B742D1"/>
    <w:rsid w:val="00B83093"/>
    <w:rsid w:val="00B858B9"/>
    <w:rsid w:val="00B87397"/>
    <w:rsid w:val="00B94F15"/>
    <w:rsid w:val="00B9577A"/>
    <w:rsid w:val="00B97FDF"/>
    <w:rsid w:val="00BA39E7"/>
    <w:rsid w:val="00BB0A63"/>
    <w:rsid w:val="00BC5BEF"/>
    <w:rsid w:val="00BD1E7E"/>
    <w:rsid w:val="00BD38AA"/>
    <w:rsid w:val="00BD602B"/>
    <w:rsid w:val="00BE3A61"/>
    <w:rsid w:val="00BE4535"/>
    <w:rsid w:val="00BF2B1C"/>
    <w:rsid w:val="00BF5BC9"/>
    <w:rsid w:val="00BF625C"/>
    <w:rsid w:val="00BF7BFD"/>
    <w:rsid w:val="00C01179"/>
    <w:rsid w:val="00C037C7"/>
    <w:rsid w:val="00C1349D"/>
    <w:rsid w:val="00C14CBA"/>
    <w:rsid w:val="00C33318"/>
    <w:rsid w:val="00C3334D"/>
    <w:rsid w:val="00C334E7"/>
    <w:rsid w:val="00C41E1F"/>
    <w:rsid w:val="00C42F70"/>
    <w:rsid w:val="00C44F74"/>
    <w:rsid w:val="00C47CE5"/>
    <w:rsid w:val="00C56F1A"/>
    <w:rsid w:val="00C66C0C"/>
    <w:rsid w:val="00C803BC"/>
    <w:rsid w:val="00C83E44"/>
    <w:rsid w:val="00C86A5C"/>
    <w:rsid w:val="00C9607A"/>
    <w:rsid w:val="00CA0AC7"/>
    <w:rsid w:val="00CA2C59"/>
    <w:rsid w:val="00CA3CF1"/>
    <w:rsid w:val="00CA5CB2"/>
    <w:rsid w:val="00CB7811"/>
    <w:rsid w:val="00CC00AD"/>
    <w:rsid w:val="00CC6032"/>
    <w:rsid w:val="00CC7140"/>
    <w:rsid w:val="00CD08A8"/>
    <w:rsid w:val="00CD3058"/>
    <w:rsid w:val="00CE0AA1"/>
    <w:rsid w:val="00CE4A4F"/>
    <w:rsid w:val="00CE6327"/>
    <w:rsid w:val="00CF2E2B"/>
    <w:rsid w:val="00CF3D94"/>
    <w:rsid w:val="00CF7B85"/>
    <w:rsid w:val="00D17BC1"/>
    <w:rsid w:val="00D23169"/>
    <w:rsid w:val="00D25CDB"/>
    <w:rsid w:val="00D27738"/>
    <w:rsid w:val="00D322CD"/>
    <w:rsid w:val="00D32942"/>
    <w:rsid w:val="00D35473"/>
    <w:rsid w:val="00D40B44"/>
    <w:rsid w:val="00D46511"/>
    <w:rsid w:val="00D5260F"/>
    <w:rsid w:val="00D6331C"/>
    <w:rsid w:val="00D63778"/>
    <w:rsid w:val="00D87B02"/>
    <w:rsid w:val="00D9116C"/>
    <w:rsid w:val="00D93567"/>
    <w:rsid w:val="00D94BA6"/>
    <w:rsid w:val="00D97EE7"/>
    <w:rsid w:val="00DB1E38"/>
    <w:rsid w:val="00DC5D61"/>
    <w:rsid w:val="00DC61AE"/>
    <w:rsid w:val="00DC671C"/>
    <w:rsid w:val="00DE35D6"/>
    <w:rsid w:val="00DF26E1"/>
    <w:rsid w:val="00DF76BF"/>
    <w:rsid w:val="00E02AA8"/>
    <w:rsid w:val="00E106BC"/>
    <w:rsid w:val="00E1725B"/>
    <w:rsid w:val="00E20B67"/>
    <w:rsid w:val="00E21857"/>
    <w:rsid w:val="00E229CB"/>
    <w:rsid w:val="00E2395C"/>
    <w:rsid w:val="00E24033"/>
    <w:rsid w:val="00E24BC5"/>
    <w:rsid w:val="00E259E8"/>
    <w:rsid w:val="00E306BE"/>
    <w:rsid w:val="00E337D5"/>
    <w:rsid w:val="00E35F22"/>
    <w:rsid w:val="00E44995"/>
    <w:rsid w:val="00E52D27"/>
    <w:rsid w:val="00E55AA2"/>
    <w:rsid w:val="00E63CE6"/>
    <w:rsid w:val="00E63E31"/>
    <w:rsid w:val="00E6529D"/>
    <w:rsid w:val="00E73771"/>
    <w:rsid w:val="00E84020"/>
    <w:rsid w:val="00E84673"/>
    <w:rsid w:val="00E8649D"/>
    <w:rsid w:val="00E87982"/>
    <w:rsid w:val="00E95A44"/>
    <w:rsid w:val="00E95C2A"/>
    <w:rsid w:val="00E967D8"/>
    <w:rsid w:val="00EA191C"/>
    <w:rsid w:val="00EA4F3F"/>
    <w:rsid w:val="00EA6FDC"/>
    <w:rsid w:val="00EB3B59"/>
    <w:rsid w:val="00EB5A09"/>
    <w:rsid w:val="00EC472E"/>
    <w:rsid w:val="00EC618A"/>
    <w:rsid w:val="00ED003D"/>
    <w:rsid w:val="00ED0DF9"/>
    <w:rsid w:val="00ED4650"/>
    <w:rsid w:val="00ED5316"/>
    <w:rsid w:val="00ED579F"/>
    <w:rsid w:val="00ED5DE8"/>
    <w:rsid w:val="00ED7993"/>
    <w:rsid w:val="00F00FC1"/>
    <w:rsid w:val="00F01E41"/>
    <w:rsid w:val="00F054CD"/>
    <w:rsid w:val="00F123C7"/>
    <w:rsid w:val="00F1353C"/>
    <w:rsid w:val="00F17E4B"/>
    <w:rsid w:val="00F21C2A"/>
    <w:rsid w:val="00F21C71"/>
    <w:rsid w:val="00F2586B"/>
    <w:rsid w:val="00F33336"/>
    <w:rsid w:val="00F3509D"/>
    <w:rsid w:val="00F53FF5"/>
    <w:rsid w:val="00F54437"/>
    <w:rsid w:val="00F54F22"/>
    <w:rsid w:val="00F55FA2"/>
    <w:rsid w:val="00F623D2"/>
    <w:rsid w:val="00F66858"/>
    <w:rsid w:val="00F675B1"/>
    <w:rsid w:val="00F779EF"/>
    <w:rsid w:val="00F914DE"/>
    <w:rsid w:val="00F937D4"/>
    <w:rsid w:val="00FA41EB"/>
    <w:rsid w:val="00FA6CF1"/>
    <w:rsid w:val="00FA7E2D"/>
    <w:rsid w:val="00FB40C5"/>
    <w:rsid w:val="00FB68EE"/>
    <w:rsid w:val="00FB7C90"/>
    <w:rsid w:val="00FD1B55"/>
    <w:rsid w:val="00FD21A9"/>
    <w:rsid w:val="00FD7A66"/>
    <w:rsid w:val="00FF17C0"/>
    <w:rsid w:val="00FF4B25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9A66"/>
  <w15:chartTrackingRefBased/>
  <w15:docId w15:val="{D7005F92-9B8E-45DE-B3D0-81C529E3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972"/>
    <w:pPr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E2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FA7E2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87B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B02"/>
    <w:rPr>
      <w:rFonts w:ascii="Times New Roman" w:eastAsiaTheme="minorEastAsia" w:hAnsi="Times New Roman" w:cs="Times New Roman"/>
      <w:noProof/>
      <w:color w:val="000000"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D87B0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B02"/>
    <w:rPr>
      <w:rFonts w:ascii="Times New Roman" w:eastAsiaTheme="minorEastAsia" w:hAnsi="Times New Roman" w:cs="Times New Roman"/>
      <w:noProof/>
      <w:color w:val="000000"/>
      <w:sz w:val="24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D87B0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14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C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C98"/>
    <w:rPr>
      <w:rFonts w:ascii="Times New Roman" w:eastAsiaTheme="minorEastAsia" w:hAnsi="Times New Roman" w:cs="Times New Roman"/>
      <w:color w:val="000000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C98"/>
    <w:rPr>
      <w:rFonts w:ascii="Times New Roman" w:eastAsiaTheme="minorEastAsia" w:hAnsi="Times New Roman" w:cs="Times New Roman"/>
      <w:b/>
      <w:bCs/>
      <w:color w:val="00000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C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C98"/>
    <w:rPr>
      <w:rFonts w:ascii="Segoe UI" w:eastAsiaTheme="minorEastAsia" w:hAnsi="Segoe UI" w:cs="Segoe UI"/>
      <w:color w:val="000000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EC472E"/>
    <w:pPr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6D0A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A30"/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D0A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A30"/>
    <w:rPr>
      <w:rFonts w:ascii="Times New Roman" w:eastAsiaTheme="minorEastAsia" w:hAnsi="Times New Roman" w:cs="Times New Roman"/>
      <w:color w:val="00000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0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D198B-9BE9-46FA-8390-1549E976C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Obrochta</dc:creator>
  <cp:keywords/>
  <dc:description/>
  <cp:lastModifiedBy>Thompson, Caroline A.</cp:lastModifiedBy>
  <cp:revision>4</cp:revision>
  <dcterms:created xsi:type="dcterms:W3CDTF">2022-09-07T15:35:00Z</dcterms:created>
  <dcterms:modified xsi:type="dcterms:W3CDTF">2022-09-07T15:40:00Z</dcterms:modified>
</cp:coreProperties>
</file>